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D4A3E" w14:textId="6AEA5734" w:rsidR="00B65E0A" w:rsidRDefault="00FE495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40BE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reely translated </w:t>
      </w:r>
      <w:proofErr w:type="gramStart"/>
      <w:r w:rsidRPr="00640BE6">
        <w:rPr>
          <w:rFonts w:ascii="Times New Roman" w:hAnsi="Times New Roman" w:cs="Times New Roman"/>
          <w:b/>
          <w:bCs/>
          <w:sz w:val="28"/>
          <w:szCs w:val="28"/>
          <w:lang w:val="en-US"/>
        </w:rPr>
        <w:t>Questionnaire</w:t>
      </w:r>
      <w:proofErr w:type="gramEnd"/>
    </w:p>
    <w:p w14:paraId="3B205097" w14:textId="5992CE93" w:rsidR="00640BE6" w:rsidRPr="00640BE6" w:rsidRDefault="00640B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al Data</w:t>
      </w:r>
    </w:p>
    <w:p w14:paraId="5E8D3AEF" w14:textId="24F8F0EB" w:rsidR="00FE4959" w:rsidRDefault="00FE4959" w:rsidP="00FE495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ld are you?  _____years</w:t>
      </w:r>
    </w:p>
    <w:p w14:paraId="71A129CF" w14:textId="77777777" w:rsidR="00C87758" w:rsidRDefault="00C87758" w:rsidP="00FE4959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which gender do you assign yourself? </w:t>
      </w:r>
    </w:p>
    <w:p w14:paraId="2BE77D7F" w14:textId="10559074" w:rsidR="00C87758" w:rsidRDefault="00C87758" w:rsidP="00C8775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your highest educational attainment?</w:t>
      </w:r>
    </w:p>
    <w:p w14:paraId="3D936804" w14:textId="055FF39E" w:rsidR="00C87758" w:rsidRDefault="00C87758" w:rsidP="00C8775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What is your current body weight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_____kg</w:t>
      </w:r>
    </w:p>
    <w:p w14:paraId="4D11B429" w14:textId="3D81E3EB" w:rsidR="00C87758" w:rsidRDefault="00C87758" w:rsidP="00C8775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tall are you? _____cm</w:t>
      </w:r>
    </w:p>
    <w:p w14:paraId="3B117840" w14:textId="155F0B31" w:rsidR="00C87758" w:rsidRDefault="00C87758" w:rsidP="00C8775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How comfortable do you feel using health apps?</w:t>
      </w:r>
    </w:p>
    <w:p w14:paraId="7A3D0BEC" w14:textId="3EB246FA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familiar at all</w:t>
      </w:r>
    </w:p>
    <w:p w14:paraId="5859BD62" w14:textId="165AB73A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ittle bit</w:t>
      </w:r>
    </w:p>
    <w:p w14:paraId="3133E431" w14:textId="6C4010DF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-so</w:t>
      </w:r>
    </w:p>
    <w:p w14:paraId="70D42A34" w14:textId="3115B631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ood</w:t>
      </w:r>
    </w:p>
    <w:p w14:paraId="28FB3484" w14:textId="61EF5759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87758">
        <w:rPr>
          <w:rFonts w:ascii="Times New Roman" w:hAnsi="Times New Roman" w:cs="Times New Roman"/>
          <w:sz w:val="24"/>
          <w:szCs w:val="24"/>
          <w:lang w:val="en-US"/>
        </w:rPr>
        <w:t>ompletely familiar</w:t>
      </w:r>
    </w:p>
    <w:p w14:paraId="35F6CBB2" w14:textId="4474C534" w:rsidR="00C87758" w:rsidRDefault="00C87758" w:rsidP="00C8775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How often do you use health apps?</w:t>
      </w:r>
    </w:p>
    <w:p w14:paraId="4EBE3115" w14:textId="0A7AFE36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2B7720C1" w14:textId="54C7294D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rely</w:t>
      </w:r>
    </w:p>
    <w:p w14:paraId="77886043" w14:textId="2A5DCC25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7758">
        <w:rPr>
          <w:rFonts w:ascii="Times New Roman" w:hAnsi="Times New Roman" w:cs="Times New Roman"/>
          <w:sz w:val="24"/>
          <w:szCs w:val="24"/>
          <w:lang w:val="en-US"/>
        </w:rPr>
        <w:t>everal times a month</w:t>
      </w:r>
    </w:p>
    <w:p w14:paraId="6B6D7032" w14:textId="692B33AB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396A1245" w14:textId="0BB24B7C" w:rsidR="00C87758" w:rsidRDefault="00C87758" w:rsidP="00C8775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ily</w:t>
      </w:r>
    </w:p>
    <w:p w14:paraId="52068832" w14:textId="3C43CA8F" w:rsidR="00C87758" w:rsidRPr="00640BE6" w:rsidRDefault="00C87758" w:rsidP="00C877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b/>
          <w:bCs/>
          <w:sz w:val="24"/>
          <w:szCs w:val="24"/>
          <w:lang w:val="en-US"/>
        </w:rPr>
        <w:t>System Usability Scale</w:t>
      </w:r>
    </w:p>
    <w:p w14:paraId="0FBE97BC" w14:textId="3727E910" w:rsidR="00C87758" w:rsidRDefault="00C87758" w:rsidP="00C877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swers range from 1 (= I do not agree at all.) to 5 (= I fully agree.).</w:t>
      </w:r>
    </w:p>
    <w:p w14:paraId="1124D7FE" w14:textId="75386CA5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think I would like to use the app frequently.</w:t>
      </w:r>
    </w:p>
    <w:p w14:paraId="10ACE24A" w14:textId="4DCBD587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found the app unnecessarily complex.</w:t>
      </w:r>
    </w:p>
    <w:p w14:paraId="1FCB6DCB" w14:textId="03429E5C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found the app easy to use.</w:t>
      </w:r>
    </w:p>
    <w:p w14:paraId="2DC1D556" w14:textId="6C61DB80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think I would need the help of a tech savvy person to use the app.</w:t>
      </w:r>
    </w:p>
    <w:p w14:paraId="012EB34B" w14:textId="3EB65685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thought the various features of the app were well integrated.</w:t>
      </w:r>
    </w:p>
    <w:p w14:paraId="742203AE" w14:textId="62AEB853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think the app contains too many inconsistenc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E2346C" w14:textId="14F115C9" w:rsidR="00C87758" w:rsidRDefault="00C87758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87758">
        <w:rPr>
          <w:rFonts w:ascii="Times New Roman" w:hAnsi="Times New Roman" w:cs="Times New Roman"/>
          <w:sz w:val="24"/>
          <w:szCs w:val="24"/>
          <w:lang w:val="en-US"/>
        </w:rPr>
        <w:t>I imagine most people will learn how to use this app very quickly.</w:t>
      </w:r>
    </w:p>
    <w:p w14:paraId="7FDD89E5" w14:textId="01973030" w:rsidR="00C87758" w:rsidRDefault="00640BE6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found the app very cumbersome to use.</w:t>
      </w:r>
    </w:p>
    <w:p w14:paraId="108B9EFD" w14:textId="0B72725D" w:rsidR="00640BE6" w:rsidRDefault="00640BE6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felt very safe using the app.</w:t>
      </w:r>
    </w:p>
    <w:p w14:paraId="409A102F" w14:textId="6DCFE6C9" w:rsidR="00640BE6" w:rsidRDefault="00640BE6" w:rsidP="00C8775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had to learn a lot before I could start using the app.</w:t>
      </w:r>
    </w:p>
    <w:p w14:paraId="5BD5A162" w14:textId="34C11861" w:rsidR="00640BE6" w:rsidRDefault="00640BE6" w:rsidP="00640B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trinsic Motivation Inventory</w:t>
      </w:r>
    </w:p>
    <w:p w14:paraId="147A7991" w14:textId="5A77B48D" w:rsidR="00640BE6" w:rsidRDefault="00640BE6" w:rsidP="00640B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swers range from 1 (= I do not agree at all.) to 7 (= I fully agree.).</w:t>
      </w:r>
    </w:p>
    <w:p w14:paraId="60FF5045" w14:textId="52761678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I could benefit from using this app.</w:t>
      </w:r>
    </w:p>
    <w:p w14:paraId="1748E318" w14:textId="668A6970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that the use of this app is useful.</w:t>
      </w:r>
    </w:p>
    <w:p w14:paraId="66FBD636" w14:textId="70AE693C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the use of this app is important.</w:t>
      </w:r>
    </w:p>
    <w:p w14:paraId="7154CF42" w14:textId="4A1E07BB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would be willing to use this app again as it is valuable to me.</w:t>
      </w:r>
    </w:p>
    <w:p w14:paraId="7D1B6633" w14:textId="715F3CBA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this app can help me overall.</w:t>
      </w:r>
    </w:p>
    <w:p w14:paraId="6DA99537" w14:textId="01780594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using this app is beneficial for me.</w:t>
      </w:r>
    </w:p>
    <w:p w14:paraId="747AB769" w14:textId="45C17568" w:rsidR="00640BE6" w:rsidRDefault="00640BE6" w:rsidP="00640BE6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40BE6">
        <w:rPr>
          <w:rFonts w:ascii="Times New Roman" w:hAnsi="Times New Roman" w:cs="Times New Roman"/>
          <w:sz w:val="24"/>
          <w:szCs w:val="24"/>
          <w:lang w:val="en-US"/>
        </w:rPr>
        <w:t>I think that this app is important.</w:t>
      </w:r>
    </w:p>
    <w:p w14:paraId="29C1FCD6" w14:textId="77777777" w:rsidR="00640BE6" w:rsidRDefault="00640B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260CAF" w14:textId="2584D93B" w:rsidR="00640BE6" w:rsidRDefault="00640BE6" w:rsidP="00640BE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Original Questionnaire in German Language</w:t>
      </w:r>
    </w:p>
    <w:p w14:paraId="748E6CDE" w14:textId="12F846D4" w:rsidR="00640BE6" w:rsidRPr="00640BE6" w:rsidRDefault="00640BE6" w:rsidP="00640B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BE6">
        <w:rPr>
          <w:rFonts w:ascii="Times New Roman" w:hAnsi="Times New Roman" w:cs="Times New Roman"/>
          <w:b/>
          <w:bCs/>
          <w:sz w:val="24"/>
          <w:szCs w:val="24"/>
        </w:rPr>
        <w:t>Personenbezogene Daten</w:t>
      </w:r>
    </w:p>
    <w:p w14:paraId="59C1FCAB" w14:textId="4F772392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e alt sind Sie? _____Jahre</w:t>
      </w:r>
    </w:p>
    <w:p w14:paraId="289C691D" w14:textId="5053F795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chem Geschlecht ordnen Sie sich zu?</w:t>
      </w:r>
    </w:p>
    <w:p w14:paraId="404DEC0A" w14:textId="2B49AF0F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chen höchsten Bildungsabschluss haben Sie?</w:t>
      </w:r>
    </w:p>
    <w:p w14:paraId="44CDA94B" w14:textId="10354770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e ist Ihr aktuelles Körpergewicht? _____kg</w:t>
      </w:r>
    </w:p>
    <w:p w14:paraId="3B8E87FC" w14:textId="67024FA1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e groß sind Sie? _____cm</w:t>
      </w:r>
    </w:p>
    <w:p w14:paraId="5EB5B950" w14:textId="646D172F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 xml:space="preserve">Wie vertraut fühlen Sie sich im Umgang mit </w:t>
      </w:r>
      <w:proofErr w:type="spellStart"/>
      <w:r w:rsidRPr="00640BE6">
        <w:rPr>
          <w:rFonts w:ascii="Times New Roman" w:hAnsi="Times New Roman" w:cs="Times New Roman"/>
          <w:sz w:val="24"/>
          <w:szCs w:val="24"/>
        </w:rPr>
        <w:t>Gesundheitapps</w:t>
      </w:r>
      <w:proofErr w:type="spellEnd"/>
      <w:r w:rsidRPr="00640BE6">
        <w:rPr>
          <w:rFonts w:ascii="Times New Roman" w:hAnsi="Times New Roman" w:cs="Times New Roman"/>
          <w:sz w:val="24"/>
          <w:szCs w:val="24"/>
        </w:rPr>
        <w:t>?</w:t>
      </w:r>
    </w:p>
    <w:p w14:paraId="481F56B1" w14:textId="34C231F1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r nicht vertraut</w:t>
      </w:r>
    </w:p>
    <w:p w14:paraId="1902BBDA" w14:textId="4AC45738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in wenig</w:t>
      </w:r>
    </w:p>
    <w:p w14:paraId="6952D25D" w14:textId="4C822FB6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ht so</w:t>
      </w:r>
    </w:p>
    <w:p w14:paraId="396D417E" w14:textId="5C0001A9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t</w:t>
      </w:r>
    </w:p>
    <w:p w14:paraId="6DE4C1AB" w14:textId="279B47EF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llkommen vertraut</w:t>
      </w:r>
    </w:p>
    <w:p w14:paraId="0B235EE3" w14:textId="029176E5" w:rsidR="00640BE6" w:rsidRDefault="00640BE6" w:rsidP="00640BE6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Wie häufig nutzen Sie Gesundheitsapps?</w:t>
      </w:r>
    </w:p>
    <w:p w14:paraId="218AF1BB" w14:textId="5EFEF625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e</w:t>
      </w:r>
    </w:p>
    <w:p w14:paraId="316E17D5" w14:textId="5C8B3F20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ten</w:t>
      </w:r>
    </w:p>
    <w:p w14:paraId="7602C673" w14:textId="58FC7D72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hrmals monatlich</w:t>
      </w:r>
    </w:p>
    <w:p w14:paraId="69655E3F" w14:textId="316BC14F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hrmals wöchentlich</w:t>
      </w:r>
    </w:p>
    <w:p w14:paraId="0DE3B890" w14:textId="5B011845" w:rsidR="00640BE6" w:rsidRDefault="00640BE6" w:rsidP="00640BE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äglich</w:t>
      </w:r>
    </w:p>
    <w:p w14:paraId="540CE409" w14:textId="5765FE38" w:rsidR="00640BE6" w:rsidRDefault="00640BE6" w:rsidP="00640B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ystem Usabilit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cale</w:t>
      </w:r>
      <w:proofErr w:type="spellEnd"/>
    </w:p>
    <w:p w14:paraId="7ED68813" w14:textId="7EFC4BF6" w:rsidR="00640BE6" w:rsidRDefault="00640BE6" w:rsidP="00640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e Antwortskala reicht von 1 (= Ich stimme überhaupt nicht zu.) bis 5 (= Ich stimme voll zu.)</w:t>
      </w:r>
    </w:p>
    <w:p w14:paraId="2FFB1048" w14:textId="5D736CEA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ass ich die App gerne häufig benutzen würde.</w:t>
      </w:r>
    </w:p>
    <w:p w14:paraId="6D7E9858" w14:textId="484381FC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fand die App unnötig komplex.</w:t>
      </w:r>
    </w:p>
    <w:p w14:paraId="60DE725F" w14:textId="2E5E384A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fand die App einfach zu benutzen.</w:t>
      </w:r>
    </w:p>
    <w:p w14:paraId="6FA24606" w14:textId="48A2A73B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glaube, ich würde die Hilfe einer technisch versierten Person benötigen, um die App benutzen zu können.</w:t>
      </w:r>
    </w:p>
    <w:p w14:paraId="22F65C20" w14:textId="79141F1B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fand, die verschiedenen Funktionen der App waren gut integriert.</w:t>
      </w:r>
    </w:p>
    <w:p w14:paraId="13FA4400" w14:textId="00FD70E8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ie App enthält zu viele Inkonsistenten.</w:t>
      </w:r>
    </w:p>
    <w:p w14:paraId="15E12254" w14:textId="5C1611DC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kann mir vorstellen, dass die meisten Menschen den Umgang mit dieser App sehr schnell lernen.</w:t>
      </w:r>
    </w:p>
    <w:p w14:paraId="55B813AA" w14:textId="5E3678D8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fand die App sehr umständlich zu nutzen.</w:t>
      </w:r>
    </w:p>
    <w:p w14:paraId="6AC6EE94" w14:textId="3637BCFF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fühlte mich bei der Benutzung der App sehr sicher.</w:t>
      </w:r>
    </w:p>
    <w:p w14:paraId="135A5283" w14:textId="12FF003A" w:rsidR="00640BE6" w:rsidRDefault="00640BE6" w:rsidP="00640BE6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musste eine Menge lernen, bevor ich anfangen konnte, die App zu verwenden.</w:t>
      </w:r>
    </w:p>
    <w:p w14:paraId="15EA962B" w14:textId="77777777" w:rsidR="00640BE6" w:rsidRDefault="00640B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B86764" w14:textId="04B459ED" w:rsidR="00640BE6" w:rsidRDefault="00640BE6" w:rsidP="00640BE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trins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tivati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ventory</w:t>
      </w:r>
      <w:proofErr w:type="spellEnd"/>
    </w:p>
    <w:p w14:paraId="4B473B5E" w14:textId="28D26E84" w:rsidR="00640BE6" w:rsidRDefault="00640BE6" w:rsidP="00640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e Antwortskala reicht von 1 (= Ich stimme überhaupt nicht zu.) bis 7 (= Ich stimme voll zu.)</w:t>
      </w:r>
    </w:p>
    <w:p w14:paraId="244005F5" w14:textId="5023D966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ich könnte von der Nutzung dieser App profitieren.</w:t>
      </w:r>
    </w:p>
    <w:p w14:paraId="0A57F74D" w14:textId="1D8046F4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ass die Nutzung dieser App nützlich ist.</w:t>
      </w:r>
    </w:p>
    <w:p w14:paraId="5D2ECF30" w14:textId="2BA4365D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ie Verwendung dieser App ist wichtig.</w:t>
      </w:r>
    </w:p>
    <w:p w14:paraId="55C64A7A" w14:textId="2C9905C9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wäre bereit, diese App erneut zu verwenden, da sie für mich wertvoll ist.</w:t>
      </w:r>
    </w:p>
    <w:p w14:paraId="057FB987" w14:textId="2C683904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iese App kann mir insgesamt helfen.</w:t>
      </w:r>
    </w:p>
    <w:p w14:paraId="35602BD1" w14:textId="5272EB46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ie Verwendung dieser App ist für mich von Vorteil.</w:t>
      </w:r>
    </w:p>
    <w:p w14:paraId="1DB8B60C" w14:textId="2628C257" w:rsidR="00640BE6" w:rsidRDefault="00640BE6" w:rsidP="00640BE6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BE6">
        <w:rPr>
          <w:rFonts w:ascii="Times New Roman" w:hAnsi="Times New Roman" w:cs="Times New Roman"/>
          <w:sz w:val="24"/>
          <w:szCs w:val="24"/>
        </w:rPr>
        <w:t>Ich denke, dass diese App wichtig ist.</w:t>
      </w:r>
    </w:p>
    <w:p w14:paraId="0483FA86" w14:textId="77777777" w:rsidR="004B05CE" w:rsidRPr="004B05CE" w:rsidRDefault="004B05CE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B05CE" w:rsidRPr="004B05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A3B37" w14:textId="77777777" w:rsidR="00B93158" w:rsidRDefault="00B93158" w:rsidP="00640BE6">
      <w:pPr>
        <w:spacing w:after="0" w:line="240" w:lineRule="auto"/>
      </w:pPr>
      <w:r>
        <w:separator/>
      </w:r>
    </w:p>
  </w:endnote>
  <w:endnote w:type="continuationSeparator" w:id="0">
    <w:p w14:paraId="6BAEEB6E" w14:textId="77777777" w:rsidR="00B93158" w:rsidRDefault="00B93158" w:rsidP="00640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76D71" w14:textId="77777777" w:rsidR="00640BE6" w:rsidRDefault="00640B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0983324"/>
      <w:docPartObj>
        <w:docPartGallery w:val="Page Numbers (Bottom of Page)"/>
        <w:docPartUnique/>
      </w:docPartObj>
    </w:sdtPr>
    <w:sdtContent>
      <w:p w14:paraId="70DB0E1A" w14:textId="72075576" w:rsidR="00640BE6" w:rsidRDefault="00640B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6EF01F" w14:textId="77777777" w:rsidR="00640BE6" w:rsidRDefault="00640BE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D4F50" w14:textId="77777777" w:rsidR="00640BE6" w:rsidRDefault="00640B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27FD" w14:textId="77777777" w:rsidR="00B93158" w:rsidRDefault="00B93158" w:rsidP="00640BE6">
      <w:pPr>
        <w:spacing w:after="0" w:line="240" w:lineRule="auto"/>
      </w:pPr>
      <w:r>
        <w:separator/>
      </w:r>
    </w:p>
  </w:footnote>
  <w:footnote w:type="continuationSeparator" w:id="0">
    <w:p w14:paraId="20BE53E4" w14:textId="77777777" w:rsidR="00B93158" w:rsidRDefault="00B93158" w:rsidP="00640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AE53A" w14:textId="77777777" w:rsidR="00640BE6" w:rsidRDefault="00640B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45577" w14:textId="77777777" w:rsidR="00640BE6" w:rsidRDefault="00640B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A21F" w14:textId="77777777" w:rsidR="00640BE6" w:rsidRDefault="00640B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49D8"/>
    <w:multiLevelType w:val="hybridMultilevel"/>
    <w:tmpl w:val="21CC09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D643D"/>
    <w:multiLevelType w:val="hybridMultilevel"/>
    <w:tmpl w:val="881E4C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31BA6"/>
    <w:multiLevelType w:val="hybridMultilevel"/>
    <w:tmpl w:val="947A90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F34E9"/>
    <w:multiLevelType w:val="hybridMultilevel"/>
    <w:tmpl w:val="0F4A0D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6D7044"/>
    <w:multiLevelType w:val="hybridMultilevel"/>
    <w:tmpl w:val="CABAD5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925AF"/>
    <w:multiLevelType w:val="hybridMultilevel"/>
    <w:tmpl w:val="9FBC58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832307">
    <w:abstractNumId w:val="0"/>
  </w:num>
  <w:num w:numId="2" w16cid:durableId="449587107">
    <w:abstractNumId w:val="4"/>
  </w:num>
  <w:num w:numId="3" w16cid:durableId="1074276656">
    <w:abstractNumId w:val="3"/>
  </w:num>
  <w:num w:numId="4" w16cid:durableId="949971926">
    <w:abstractNumId w:val="2"/>
  </w:num>
  <w:num w:numId="5" w16cid:durableId="1181817352">
    <w:abstractNumId w:val="5"/>
  </w:num>
  <w:num w:numId="6" w16cid:durableId="1546021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59"/>
    <w:rsid w:val="001A7678"/>
    <w:rsid w:val="003342DA"/>
    <w:rsid w:val="004B05CE"/>
    <w:rsid w:val="005460D3"/>
    <w:rsid w:val="00640BE6"/>
    <w:rsid w:val="008240E1"/>
    <w:rsid w:val="00AB366E"/>
    <w:rsid w:val="00B65E0A"/>
    <w:rsid w:val="00B93158"/>
    <w:rsid w:val="00C87758"/>
    <w:rsid w:val="00FE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54F7"/>
  <w15:chartTrackingRefBased/>
  <w15:docId w15:val="{9C1770DB-AC27-44C0-BA0F-E6F624CF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05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495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0BE6"/>
  </w:style>
  <w:style w:type="paragraph" w:styleId="Fuzeile">
    <w:name w:val="footer"/>
    <w:basedOn w:val="Standard"/>
    <w:link w:val="FuzeileZchn"/>
    <w:uiPriority w:val="99"/>
    <w:unhideWhenUsed/>
    <w:rsid w:val="006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0BE6"/>
  </w:style>
  <w:style w:type="table" w:styleId="Tabellenraster">
    <w:name w:val="Table Grid"/>
    <w:basedOn w:val="NormaleTabelle"/>
    <w:uiPriority w:val="39"/>
    <w:rsid w:val="004B0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ickmann</dc:creator>
  <cp:keywords/>
  <dc:description/>
  <cp:lastModifiedBy>Peter Bickmann</cp:lastModifiedBy>
  <cp:revision>4</cp:revision>
  <dcterms:created xsi:type="dcterms:W3CDTF">2023-03-31T09:52:00Z</dcterms:created>
  <dcterms:modified xsi:type="dcterms:W3CDTF">2024-02-08T14:32:00Z</dcterms:modified>
</cp:coreProperties>
</file>